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103705" w14:textId="61535CAC" w:rsidR="00A82D6F" w:rsidRPr="00B2055E" w:rsidRDefault="00794E5E" w:rsidP="00B2055E">
      <w:pPr>
        <w:spacing w:afterLines="100" w:after="312"/>
        <w:jc w:val="center"/>
        <w:rPr>
          <w:rFonts w:ascii="Times New Roman" w:hAnsi="Times New Roman" w:cs="Times New Roman"/>
          <w:sz w:val="24"/>
        </w:rPr>
      </w:pPr>
      <w:r w:rsidRPr="00932DE5">
        <w:rPr>
          <w:rFonts w:ascii="Times New Roman" w:hAnsi="Times New Roman" w:cs="Times New Roman"/>
          <w:color w:val="53565A"/>
          <w:sz w:val="24"/>
          <w:shd w:val="clear" w:color="auto" w:fill="FFFFFF"/>
        </w:rPr>
        <w:t>The Original Images of Western Blots</w:t>
      </w:r>
    </w:p>
    <w:p w14:paraId="61DCC7C3" w14:textId="4CEFE897" w:rsidR="009A060B" w:rsidRDefault="009A060B">
      <w:r>
        <w:rPr>
          <w:noProof/>
        </w:rPr>
        <w:drawing>
          <wp:inline distT="0" distB="0" distL="0" distR="0" wp14:anchorId="55E9FAE6" wp14:editId="23DD2FF2">
            <wp:extent cx="3240000" cy="2592000"/>
            <wp:effectExtent l="0" t="0" r="0" b="0"/>
            <wp:docPr id="13104119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411953" name="图片 13104119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ABAD3EE" wp14:editId="5A705E44">
            <wp:extent cx="3240000" cy="2592000"/>
            <wp:effectExtent l="0" t="0" r="0" b="0"/>
            <wp:docPr id="205756622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566222" name="图片 205756622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829EE" w14:textId="541111E3" w:rsidR="009A060B" w:rsidRDefault="009A060B" w:rsidP="009A060B">
      <w:pPr>
        <w:jc w:val="center"/>
        <w:rPr>
          <w:rFonts w:ascii="Times New Roman" w:hAnsi="Times New Roman" w:cs="Times New Roman" w:hint="eastAsia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8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 w:hint="eastAsia"/>
          <w:b/>
        </w:rPr>
        <w:t>G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 w:rsidRPr="009A060B">
        <w:rPr>
          <w:rFonts w:ascii="Times New Roman" w:hAnsi="Times New Roman" w:cs="Times New Roman"/>
        </w:rPr>
        <w:t>Tyrosine Hydroxylase</w:t>
      </w:r>
      <w:r>
        <w:rPr>
          <w:rFonts w:ascii="Times New Roman" w:hAnsi="Times New Roman" w:cs="Times New Roman" w:hint="eastAsia"/>
        </w:rPr>
        <w:t xml:space="preserve"> (TH)</w:t>
      </w:r>
    </w:p>
    <w:p w14:paraId="0810BA5C" w14:textId="4A76657B" w:rsidR="009A060B" w:rsidRPr="009A060B" w:rsidRDefault="009A060B">
      <w:r>
        <w:rPr>
          <w:noProof/>
        </w:rPr>
        <w:drawing>
          <wp:inline distT="0" distB="0" distL="0" distR="0" wp14:anchorId="537BE08B" wp14:editId="4D9D2E4B">
            <wp:extent cx="3240000" cy="2592000"/>
            <wp:effectExtent l="0" t="0" r="0" b="0"/>
            <wp:docPr id="34337094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370949" name="图片 34337094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41EA">
        <w:rPr>
          <w:noProof/>
        </w:rPr>
        <w:drawing>
          <wp:inline distT="0" distB="0" distL="0" distR="0" wp14:anchorId="3B200D01" wp14:editId="54409B93">
            <wp:extent cx="3240000" cy="2592000"/>
            <wp:effectExtent l="0" t="0" r="0" b="0"/>
            <wp:docPr id="16762785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278511" name="图片 16762785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BB862" w14:textId="7088EBF6" w:rsidR="009A060B" w:rsidRDefault="009A060B" w:rsidP="009A060B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8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 w:hint="eastAsia"/>
          <w:b/>
        </w:rPr>
        <w:t>G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>
        <w:rPr>
          <w:rFonts w:ascii="Times New Roman" w:hAnsi="Times New Roman" w:cs="Times New Roman"/>
        </w:rPr>
        <w:t>GAPDH</w:t>
      </w:r>
    </w:p>
    <w:p w14:paraId="55572E7C" w14:textId="77777777" w:rsidR="009A060B" w:rsidRDefault="009A060B"/>
    <w:p w14:paraId="54283E2A" w14:textId="77777777" w:rsidR="009A060B" w:rsidRDefault="009A060B"/>
    <w:p w14:paraId="568DD0F9" w14:textId="77777777" w:rsidR="009A060B" w:rsidRDefault="009A060B"/>
    <w:p w14:paraId="48E2AB59" w14:textId="77777777" w:rsidR="009A060B" w:rsidRDefault="009A060B"/>
    <w:p w14:paraId="7CB1EAE1" w14:textId="77777777" w:rsidR="009A060B" w:rsidRDefault="009A060B"/>
    <w:p w14:paraId="26F17C5B" w14:textId="3AD446EE" w:rsidR="00F82497" w:rsidRDefault="007D332D">
      <w:r>
        <w:rPr>
          <w:noProof/>
        </w:rPr>
        <w:lastRenderedPageBreak/>
        <w:drawing>
          <wp:inline distT="0" distB="0" distL="0" distR="0" wp14:anchorId="1EC1E482" wp14:editId="564EA1AD">
            <wp:extent cx="3240000" cy="2592000"/>
            <wp:effectExtent l="0" t="0" r="0" b="0"/>
            <wp:docPr id="7273099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309974" name="图片 72730997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683B">
        <w:rPr>
          <w:noProof/>
        </w:rPr>
        <w:drawing>
          <wp:inline distT="0" distB="0" distL="0" distR="0" wp14:anchorId="64CF65F3" wp14:editId="59FA20CB">
            <wp:extent cx="3240000" cy="2593525"/>
            <wp:effectExtent l="0" t="0" r="0" b="0"/>
            <wp:docPr id="1922015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01596" name="图片 19220159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7A875" w14:textId="49C4F51F" w:rsidR="00F82497" w:rsidRDefault="00F82497" w:rsidP="00F82497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 w:rsidR="009A060B">
        <w:rPr>
          <w:rFonts w:ascii="Times New Roman" w:hAnsi="Times New Roman" w:cs="Times New Roman" w:hint="eastAsia"/>
          <w:b/>
        </w:rPr>
        <w:t>9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 w:rsidR="0063683B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 w:rsidR="0063683B">
        <w:rPr>
          <w:rFonts w:ascii="Times New Roman" w:hAnsi="Times New Roman" w:cs="Times New Roman"/>
        </w:rPr>
        <w:t>Phospho-p44/42</w:t>
      </w:r>
      <w:r w:rsidR="002D78DC">
        <w:rPr>
          <w:rFonts w:ascii="Times New Roman" w:hAnsi="Times New Roman" w:cs="Times New Roman"/>
        </w:rPr>
        <w:t xml:space="preserve"> </w:t>
      </w:r>
      <w:r w:rsidR="0063683B">
        <w:rPr>
          <w:rFonts w:ascii="Times New Roman" w:hAnsi="Times New Roman" w:cs="Times New Roman"/>
        </w:rPr>
        <w:t>MAPK</w:t>
      </w:r>
    </w:p>
    <w:p w14:paraId="55957B5C" w14:textId="6AC18347" w:rsidR="00133193" w:rsidRDefault="007D332D" w:rsidP="001331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D61BAD" wp14:editId="765C845C">
            <wp:extent cx="3240000" cy="2592000"/>
            <wp:effectExtent l="0" t="0" r="0" b="0"/>
            <wp:docPr id="7566647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664733" name="图片 75666473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683B">
        <w:rPr>
          <w:rFonts w:ascii="Times New Roman" w:hAnsi="Times New Roman" w:cs="Times New Roman"/>
          <w:noProof/>
        </w:rPr>
        <w:drawing>
          <wp:inline distT="0" distB="0" distL="0" distR="0" wp14:anchorId="05A6B00B" wp14:editId="325FAA00">
            <wp:extent cx="3240000" cy="2593525"/>
            <wp:effectExtent l="0" t="0" r="0" b="0"/>
            <wp:docPr id="2924937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493703" name="图片 29249370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9E46A" w14:textId="75A1283D" w:rsidR="0063683B" w:rsidRDefault="0063683B" w:rsidP="0063683B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 w:rsidR="009A060B">
        <w:rPr>
          <w:rFonts w:ascii="Times New Roman" w:hAnsi="Times New Roman" w:cs="Times New Roman" w:hint="eastAsia"/>
          <w:b/>
        </w:rPr>
        <w:t>9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>
        <w:rPr>
          <w:rFonts w:ascii="Times New Roman" w:hAnsi="Times New Roman" w:cs="Times New Roman"/>
        </w:rPr>
        <w:t>p44/42 MAPK</w:t>
      </w:r>
    </w:p>
    <w:p w14:paraId="0E0956F1" w14:textId="0FBEE2CF" w:rsidR="007A57ED" w:rsidRDefault="007D332D" w:rsidP="007A5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90FE0C3" wp14:editId="37F969CC">
            <wp:extent cx="3240000" cy="2592000"/>
            <wp:effectExtent l="0" t="0" r="0" b="0"/>
            <wp:docPr id="14746124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612441" name="图片 147461244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683B">
        <w:rPr>
          <w:rFonts w:ascii="Times New Roman" w:hAnsi="Times New Roman" w:cs="Times New Roman"/>
          <w:noProof/>
        </w:rPr>
        <w:drawing>
          <wp:inline distT="0" distB="0" distL="0" distR="0" wp14:anchorId="5C88B4C8" wp14:editId="2E04A814">
            <wp:extent cx="3240000" cy="2593525"/>
            <wp:effectExtent l="0" t="0" r="0" b="0"/>
            <wp:docPr id="142145079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450796" name="图片 142145079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A9BDC" w14:textId="664CA309" w:rsidR="0063683B" w:rsidRDefault="0063683B" w:rsidP="0063683B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 w:rsidR="009A060B">
        <w:rPr>
          <w:rFonts w:ascii="Times New Roman" w:hAnsi="Times New Roman" w:cs="Times New Roman" w:hint="eastAsia"/>
          <w:b/>
        </w:rPr>
        <w:t>9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>
        <w:rPr>
          <w:rFonts w:ascii="Times New Roman" w:hAnsi="Times New Roman" w:cs="Times New Roman"/>
        </w:rPr>
        <w:t>Cleaved-Caspase-8</w:t>
      </w:r>
    </w:p>
    <w:p w14:paraId="30C2A1A5" w14:textId="448847F3" w:rsidR="00BB583C" w:rsidRDefault="007D332D" w:rsidP="00BB5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3D0500" wp14:editId="4156BF65">
            <wp:extent cx="3240000" cy="2592000"/>
            <wp:effectExtent l="0" t="0" r="0" b="0"/>
            <wp:docPr id="16643235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323565" name="图片 1664323565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683B">
        <w:rPr>
          <w:rFonts w:ascii="Times New Roman" w:hAnsi="Times New Roman" w:cs="Times New Roman"/>
          <w:noProof/>
        </w:rPr>
        <w:drawing>
          <wp:inline distT="0" distB="0" distL="0" distR="0" wp14:anchorId="39EAF847" wp14:editId="0CB522BF">
            <wp:extent cx="3240000" cy="2593525"/>
            <wp:effectExtent l="0" t="0" r="0" b="0"/>
            <wp:docPr id="175690264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902649" name="图片 175690264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A314B" w14:textId="08D3C8D2" w:rsidR="0063683B" w:rsidRDefault="0063683B" w:rsidP="0063683B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 w:rsidR="009A060B">
        <w:rPr>
          <w:rFonts w:ascii="Times New Roman" w:hAnsi="Times New Roman" w:cs="Times New Roman" w:hint="eastAsia"/>
          <w:b/>
        </w:rPr>
        <w:t>9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>
        <w:rPr>
          <w:rFonts w:ascii="Times New Roman" w:hAnsi="Times New Roman" w:cs="Times New Roman"/>
        </w:rPr>
        <w:t>Cleaved-Caspase-3</w:t>
      </w:r>
    </w:p>
    <w:p w14:paraId="4885C61E" w14:textId="3902E34B" w:rsidR="00D90CDB" w:rsidRDefault="009A060B">
      <w:r>
        <w:rPr>
          <w:noProof/>
        </w:rPr>
        <w:drawing>
          <wp:inline distT="0" distB="0" distL="0" distR="0" wp14:anchorId="3ED69128" wp14:editId="54006328">
            <wp:extent cx="3240000" cy="2592000"/>
            <wp:effectExtent l="0" t="0" r="0" b="0"/>
            <wp:docPr id="852316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31666" name="图片 85231666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7E7B">
        <w:rPr>
          <w:noProof/>
        </w:rPr>
        <w:drawing>
          <wp:inline distT="0" distB="0" distL="0" distR="0" wp14:anchorId="7E8C02B1" wp14:editId="0E89D5CE">
            <wp:extent cx="3240000" cy="2593525"/>
            <wp:effectExtent l="0" t="0" r="0" b="0"/>
            <wp:docPr id="4892758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27580" name="图片 48927580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59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CDD4A" w14:textId="4AE6E07D" w:rsidR="00CF7E7B" w:rsidRDefault="00CF7E7B" w:rsidP="00CF7E7B">
      <w:pPr>
        <w:jc w:val="center"/>
        <w:rPr>
          <w:rFonts w:ascii="Times New Roman" w:hAnsi="Times New Roman" w:cs="Times New Roman"/>
        </w:rPr>
      </w:pPr>
      <w:r w:rsidRPr="004E62C5">
        <w:rPr>
          <w:rFonts w:ascii="Times New Roman" w:hAnsi="Times New Roman" w:cs="Times New Roman"/>
          <w:b/>
        </w:rPr>
        <w:t xml:space="preserve">Figure </w:t>
      </w:r>
      <w:r w:rsidR="009A060B">
        <w:rPr>
          <w:rFonts w:ascii="Times New Roman" w:hAnsi="Times New Roman" w:cs="Times New Roman" w:hint="eastAsia"/>
          <w:b/>
        </w:rPr>
        <w:t>9</w:t>
      </w:r>
      <w:r w:rsidRPr="004E62C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(</w:t>
      </w:r>
      <w:r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 w:hint="eastAsia"/>
          <w:b/>
        </w:rPr>
        <w:t>)</w:t>
      </w:r>
      <w:r>
        <w:rPr>
          <w:rFonts w:ascii="Times New Roman" w:hAnsi="Times New Roman" w:cs="Times New Roman"/>
        </w:rPr>
        <w:t xml:space="preserve"> </w:t>
      </w:r>
      <w:r w:rsidRPr="00C6778C">
        <w:rPr>
          <w:rFonts w:ascii="Times New Roman" w:hAnsi="Times New Roman" w:cs="Times New Roman"/>
        </w:rPr>
        <w:t xml:space="preserve">Immunoblots of </w:t>
      </w:r>
      <w:r>
        <w:rPr>
          <w:rFonts w:ascii="Times New Roman" w:hAnsi="Times New Roman" w:cs="Times New Roman"/>
        </w:rPr>
        <w:t>GAPDH</w:t>
      </w:r>
    </w:p>
    <w:p w14:paraId="04CA535E" w14:textId="77777777" w:rsidR="00CF7E7B" w:rsidRPr="00CF7E7B" w:rsidRDefault="00CF7E7B"/>
    <w:sectPr w:rsidR="00CF7E7B" w:rsidRPr="00CF7E7B" w:rsidSect="00C6778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BFD46B" w14:textId="77777777" w:rsidR="000F6F7B" w:rsidRDefault="000F6F7B" w:rsidP="00794E5E">
      <w:r>
        <w:separator/>
      </w:r>
    </w:p>
  </w:endnote>
  <w:endnote w:type="continuationSeparator" w:id="0">
    <w:p w14:paraId="281C85B8" w14:textId="77777777" w:rsidR="000F6F7B" w:rsidRDefault="000F6F7B" w:rsidP="0079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671E62" w14:textId="77777777" w:rsidR="000F6F7B" w:rsidRDefault="000F6F7B" w:rsidP="00794E5E">
      <w:r>
        <w:separator/>
      </w:r>
    </w:p>
  </w:footnote>
  <w:footnote w:type="continuationSeparator" w:id="0">
    <w:p w14:paraId="59FEA5D4" w14:textId="77777777" w:rsidR="000F6F7B" w:rsidRDefault="000F6F7B" w:rsidP="00794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187"/>
    <w:rsid w:val="00033CA5"/>
    <w:rsid w:val="0007553B"/>
    <w:rsid w:val="000E7B16"/>
    <w:rsid w:val="000F2386"/>
    <w:rsid w:val="000F6F7B"/>
    <w:rsid w:val="00133193"/>
    <w:rsid w:val="00157A7F"/>
    <w:rsid w:val="00214761"/>
    <w:rsid w:val="00261F61"/>
    <w:rsid w:val="002B00D7"/>
    <w:rsid w:val="002D78DC"/>
    <w:rsid w:val="003B00EE"/>
    <w:rsid w:val="003F0F58"/>
    <w:rsid w:val="00444720"/>
    <w:rsid w:val="004954EE"/>
    <w:rsid w:val="004D3774"/>
    <w:rsid w:val="004D53D6"/>
    <w:rsid w:val="00530D0B"/>
    <w:rsid w:val="00576D80"/>
    <w:rsid w:val="00584EDA"/>
    <w:rsid w:val="006240C3"/>
    <w:rsid w:val="00627303"/>
    <w:rsid w:val="0063152C"/>
    <w:rsid w:val="0063683B"/>
    <w:rsid w:val="006761E2"/>
    <w:rsid w:val="00681B0A"/>
    <w:rsid w:val="006C4EA4"/>
    <w:rsid w:val="006F0B34"/>
    <w:rsid w:val="00794E5E"/>
    <w:rsid w:val="007A57ED"/>
    <w:rsid w:val="007B473C"/>
    <w:rsid w:val="007C734F"/>
    <w:rsid w:val="007D332D"/>
    <w:rsid w:val="007D62DC"/>
    <w:rsid w:val="0086715C"/>
    <w:rsid w:val="0087213B"/>
    <w:rsid w:val="008C6AE0"/>
    <w:rsid w:val="009341EA"/>
    <w:rsid w:val="009A060B"/>
    <w:rsid w:val="009A42F5"/>
    <w:rsid w:val="00A82D6F"/>
    <w:rsid w:val="00AB05E5"/>
    <w:rsid w:val="00B2055E"/>
    <w:rsid w:val="00B75734"/>
    <w:rsid w:val="00B845EF"/>
    <w:rsid w:val="00BB583C"/>
    <w:rsid w:val="00C00C37"/>
    <w:rsid w:val="00C6778C"/>
    <w:rsid w:val="00C924E0"/>
    <w:rsid w:val="00C9668D"/>
    <w:rsid w:val="00CC2FCF"/>
    <w:rsid w:val="00CF7E7B"/>
    <w:rsid w:val="00D14AA6"/>
    <w:rsid w:val="00D90CDB"/>
    <w:rsid w:val="00D9258F"/>
    <w:rsid w:val="00DC31D5"/>
    <w:rsid w:val="00DD6A6D"/>
    <w:rsid w:val="00E81ACD"/>
    <w:rsid w:val="00EA5B50"/>
    <w:rsid w:val="00EA7187"/>
    <w:rsid w:val="00F56138"/>
    <w:rsid w:val="00F82497"/>
    <w:rsid w:val="00FD534A"/>
    <w:rsid w:val="00FF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E7786"/>
  <w15:chartTrackingRefBased/>
  <w15:docId w15:val="{91A5F8A7-1115-4600-8B8B-51A0302AC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7B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BB663-DC46-4341-BF03-03AD3340E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3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fei</dc:creator>
  <cp:keywords/>
  <dc:description/>
  <cp:lastModifiedBy>yufei li</cp:lastModifiedBy>
  <cp:revision>18</cp:revision>
  <dcterms:created xsi:type="dcterms:W3CDTF">2021-10-02T06:09:00Z</dcterms:created>
  <dcterms:modified xsi:type="dcterms:W3CDTF">2024-07-02T08:05:00Z</dcterms:modified>
</cp:coreProperties>
</file>